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gene model and position of 15 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ocated on chromosome B07 of </w:t>
      </w:r>
      <w:r>
        <w:rPr>
          <w:rFonts w:ascii="Times New Roman" w:hAnsi="Times New Roman" w:cs="Times New Roman"/>
          <w:sz w:val="24"/>
          <w:szCs w:val="24"/>
        </w:rPr>
        <w:t>peanu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te: Reference genome was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A. ipaensis.</w:t>
      </w:r>
    </w:p>
    <w:tbl>
      <w:tblPr>
        <w:tblStyle w:val="3"/>
        <w:tblpPr w:leftFromText="180" w:rightFromText="180" w:vertAnchor="page" w:horzAnchor="page" w:tblpX="1871" w:tblpY="2149"/>
        <w:tblOverlap w:val="never"/>
        <w:tblW w:w="74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68"/>
        <w:gridCol w:w="43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2" w:hRule="atLeast"/>
        </w:trPr>
        <w:tc>
          <w:tcPr>
            <w:tcW w:w="31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model</w:t>
            </w:r>
          </w:p>
        </w:tc>
        <w:tc>
          <w:tcPr>
            <w:tcW w:w="43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eastAsia" w:ascii="Times New Roman" w:hAnsi="Times New Roman" w:cs="Times New Roman"/>
                <w:lang w:val="en-US" w:eastAsia="zh-CN" w:bidi="ar"/>
              </w:rPr>
              <w:t>Position</w:t>
            </w: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XA728</w:t>
            </w:r>
          </w:p>
        </w:tc>
        <w:tc>
          <w:tcPr>
            <w:tcW w:w="4308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4315-17175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GS257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8459-1754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GWC3K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4549-1757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DBF4A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0855-1761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K3EAN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1266-1775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3M3GN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0338-1801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9EM51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1413-18132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1EG9W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26907-1836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EE6SM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37405-1838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5SL6S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38387-1839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W1G8F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69761-1872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L1T3E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80809-1883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IG4AH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84416-1887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FZ6IJ</w:t>
            </w:r>
          </w:p>
        </w:tc>
        <w:tc>
          <w:tcPr>
            <w:tcW w:w="4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983896-1985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68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p 35N47</w:t>
            </w:r>
          </w:p>
        </w:tc>
        <w:tc>
          <w:tcPr>
            <w:tcW w:w="4308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993846-1996823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0D5466"/>
    <w:rsid w:val="2B0D5466"/>
    <w:rsid w:val="389D1357"/>
    <w:rsid w:val="45206634"/>
    <w:rsid w:val="5BC94B9E"/>
    <w:rsid w:val="5E412D4D"/>
    <w:rsid w:val="6FC95FC2"/>
    <w:rsid w:val="7B287B41"/>
    <w:rsid w:val="7D4E266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2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C86209FD-6E82-4D49-8A15-57D8AA1C3F51}"/>
</file>

<file path=customXml/itemProps3.xml><?xml version="1.0" encoding="utf-8"?>
<ds:datastoreItem xmlns:ds="http://schemas.openxmlformats.org/officeDocument/2006/customXml" ds:itemID="{146AFFDA-D064-4302-9680-451BB4B99B69}"/>
</file>

<file path=customXml/itemProps4.xml><?xml version="1.0" encoding="utf-8"?>
<ds:datastoreItem xmlns:ds="http://schemas.openxmlformats.org/officeDocument/2006/customXml" ds:itemID="{FCABE380-C63B-4A49-BDF8-7C90982E76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17T07:31:00Z</dcterms:created>
  <dcterms:modified xsi:type="dcterms:W3CDTF">2017-07-20T05:5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  <property fmtid="{D5CDD505-2E9C-101B-9397-08002B2CF9AE}" pid="3" name="ContentTypeId">
    <vt:lpwstr>0x0101006F3304DEAE09B24DA68D64CBB702879E</vt:lpwstr>
  </property>
</Properties>
</file>